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86D0D" w14:textId="77777777" w:rsidR="0021759A" w:rsidRPr="00FE7E23" w:rsidRDefault="0021759A" w:rsidP="00F14842">
      <w:pPr>
        <w:jc w:val="center"/>
        <w:rPr>
          <w:color w:val="000000" w:themeColor="text1"/>
        </w:rPr>
      </w:pPr>
    </w:p>
    <w:p w14:paraId="455C7898" w14:textId="77777777" w:rsidR="0021759A" w:rsidRPr="00FE7E23" w:rsidRDefault="0021759A" w:rsidP="00F14842">
      <w:pPr>
        <w:jc w:val="center"/>
        <w:rPr>
          <w:color w:val="000000" w:themeColor="text1"/>
        </w:rPr>
      </w:pPr>
      <w:r w:rsidRPr="00FE7E2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E822930" wp14:editId="62730BEA">
            <wp:extent cx="3600000" cy="294063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8" r="12529"/>
                    <a:stretch/>
                  </pic:blipFill>
                  <pic:spPr bwMode="auto">
                    <a:xfrm>
                      <a:off x="0" y="0"/>
                      <a:ext cx="3600000" cy="2940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8B3637" w14:textId="77777777" w:rsidR="00E9148E" w:rsidRPr="00FE7E23" w:rsidRDefault="00E9148E" w:rsidP="00E9148E">
      <w:pPr>
        <w:spacing w:line="312" w:lineRule="auto"/>
        <w:jc w:val="left"/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</w:pPr>
      <w:r w:rsidRPr="00FE7E23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 xml:space="preserve">FIGURE </w:t>
      </w:r>
      <w:r w:rsidRPr="00FE7E23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>A1</w:t>
      </w:r>
    </w:p>
    <w:p w14:paraId="02AB8B0A" w14:textId="77777777" w:rsidR="00E9148E" w:rsidRPr="00FE7E23" w:rsidRDefault="00E9148E" w:rsidP="00E9148E">
      <w:pPr>
        <w:spacing w:line="312" w:lineRule="auto"/>
        <w:jc w:val="left"/>
        <w:rPr>
          <w:rFonts w:ascii="SimHei" w:eastAsia="SimHei" w:hAnsi="SimHei" w:cs="Times New Roman"/>
          <w:noProof/>
          <w:color w:val="000000" w:themeColor="text1"/>
        </w:rPr>
      </w:pPr>
      <w:r w:rsidRPr="00FE7E23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Effect of </w:t>
      </w:r>
      <w:r w:rsidRPr="00FE7E23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>high-volume swine</w:t>
      </w:r>
      <w:r w:rsidRPr="00FE7E23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manure application on soil </w:t>
      </w:r>
      <w:r w:rsidRPr="00FE7E23">
        <w:rPr>
          <w:rFonts w:ascii="Times New Roman" w:eastAsia="SimHei" w:hAnsi="Times New Roman" w:cs="Times New Roman" w:hint="eastAsia"/>
          <w:noProof/>
          <w:color w:val="000000" w:themeColor="text1"/>
          <w:sz w:val="18"/>
        </w:rPr>
        <w:t>Ca</w:t>
      </w:r>
      <w:r w:rsidRPr="00FE7E23">
        <w:rPr>
          <w:rFonts w:ascii="Times New Roman" w:eastAsia="SimHei" w:hAnsi="Times New Roman" w:cs="Times New Roman" w:hint="eastAsia"/>
          <w:noProof/>
          <w:color w:val="000000" w:themeColor="text1"/>
          <w:sz w:val="18"/>
          <w:vertAlign w:val="subscript"/>
        </w:rPr>
        <w:t>10</w:t>
      </w:r>
      <w:r w:rsidRPr="00FE7E23">
        <w:rPr>
          <w:rFonts w:ascii="Times New Roman" w:eastAsia="SimHei" w:hAnsi="Times New Roman" w:cs="Times New Roman" w:hint="eastAsia"/>
          <w:noProof/>
          <w:color w:val="000000" w:themeColor="text1"/>
          <w:sz w:val="18"/>
        </w:rPr>
        <w:t>-P</w:t>
      </w:r>
      <w:r w:rsidRPr="00FE7E23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FE7E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FE7E23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Different letters indicate significant difference among the treatments</w:t>
      </w:r>
      <w:r w:rsidRPr="00FE7E23">
        <w:rPr>
          <w:rFonts w:ascii="Calibri" w:eastAsia="SimSun" w:hAnsi="Calibri" w:cs="Times New Roman"/>
          <w:color w:val="000000" w:themeColor="text1"/>
        </w:rPr>
        <w:t xml:space="preserve"> </w:t>
      </w:r>
      <w:r w:rsidRPr="00FE7E23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of the same P </w:t>
      </w:r>
      <w:r w:rsidRPr="00FE7E23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fractions </w:t>
      </w:r>
      <w:r w:rsidRPr="00FE7E23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(</w:t>
      </w:r>
      <w:r w:rsidRPr="00FE7E23">
        <w:rPr>
          <w:rFonts w:ascii="Times New Roman" w:eastAsia="SimSun" w:hAnsi="Times New Roman" w:cs="Times New Roman"/>
          <w:i/>
          <w:color w:val="000000" w:themeColor="text1"/>
          <w:sz w:val="18"/>
          <w:szCs w:val="18"/>
        </w:rPr>
        <w:t>P</w:t>
      </w:r>
      <w:r w:rsidRPr="00FE7E23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&lt;0.05).</w:t>
      </w:r>
    </w:p>
    <w:p w14:paraId="0A01B4CF" w14:textId="77777777" w:rsidR="00E9148E" w:rsidRPr="00E9148E" w:rsidRDefault="00E9148E" w:rsidP="00F14842">
      <w:pPr>
        <w:jc w:val="center"/>
      </w:pPr>
    </w:p>
    <w:sectPr w:rsidR="00E9148E" w:rsidRPr="00E914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DEAA0" w14:textId="77777777" w:rsidR="00A9667C" w:rsidRDefault="00A9667C" w:rsidP="00A270A9">
      <w:r>
        <w:separator/>
      </w:r>
    </w:p>
  </w:endnote>
  <w:endnote w:type="continuationSeparator" w:id="0">
    <w:p w14:paraId="72548C54" w14:textId="77777777" w:rsidR="00A9667C" w:rsidRDefault="00A9667C" w:rsidP="00A27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463A3" w14:textId="77777777" w:rsidR="00A9667C" w:rsidRDefault="00A9667C" w:rsidP="00A270A9">
      <w:r>
        <w:separator/>
      </w:r>
    </w:p>
  </w:footnote>
  <w:footnote w:type="continuationSeparator" w:id="0">
    <w:p w14:paraId="7D9788BD" w14:textId="77777777" w:rsidR="00A9667C" w:rsidRDefault="00A9667C" w:rsidP="00A27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842"/>
    <w:rsid w:val="00080FFB"/>
    <w:rsid w:val="001D7B16"/>
    <w:rsid w:val="0021759A"/>
    <w:rsid w:val="00276A35"/>
    <w:rsid w:val="00367F5D"/>
    <w:rsid w:val="0049608C"/>
    <w:rsid w:val="007204D7"/>
    <w:rsid w:val="007E0F02"/>
    <w:rsid w:val="00A270A9"/>
    <w:rsid w:val="00A7214D"/>
    <w:rsid w:val="00A9667C"/>
    <w:rsid w:val="00B062A5"/>
    <w:rsid w:val="00B31CBA"/>
    <w:rsid w:val="00E9148E"/>
    <w:rsid w:val="00F075C0"/>
    <w:rsid w:val="00F14842"/>
    <w:rsid w:val="00FE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FFA49D"/>
  <w15:chartTrackingRefBased/>
  <w15:docId w15:val="{315B3274-D388-459E-9985-49E23457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48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8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8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8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84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84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84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84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8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84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842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84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84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84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84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148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8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8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8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8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8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8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8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84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70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70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7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0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ong zhang</dc:creator>
  <cp:keywords/>
  <dc:description/>
  <cp:lastModifiedBy>Matthew Attwaters</cp:lastModifiedBy>
  <cp:revision>3</cp:revision>
  <dcterms:created xsi:type="dcterms:W3CDTF">2025-04-16T22:54:00Z</dcterms:created>
  <dcterms:modified xsi:type="dcterms:W3CDTF">2025-05-09T15:29:00Z</dcterms:modified>
</cp:coreProperties>
</file>